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0C20B" w14:textId="48C6CF92" w:rsidR="005F7173" w:rsidRPr="009751BC" w:rsidRDefault="0068340E" w:rsidP="005F7173">
      <w:pPr>
        <w:rPr>
          <w:rFonts w:ascii="Arial" w:hAnsi="Arial" w:cs="Arial"/>
          <w:color w:val="000000" w:themeColor="text1"/>
          <w:sz w:val="20"/>
          <w:szCs w:val="20"/>
        </w:rPr>
      </w:pPr>
      <w:r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upplementary Table </w:t>
      </w:r>
      <w:r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9</w:t>
      </w:r>
      <w:r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.  </w:t>
      </w:r>
      <w:r w:rsidRPr="001014F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6A4368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Associated</w:t>
      </w:r>
      <w:r w:rsidRPr="006A4368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factors</w:t>
      </w:r>
      <w:r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of gene mutation of </w:t>
      </w:r>
      <w:r w:rsidRPr="00D84B23">
        <w:rPr>
          <w:rFonts w:ascii="Arial" w:hAnsi="Arial" w:cs="Arial"/>
          <w:b/>
          <w:bCs/>
          <w:i/>
          <w:iCs/>
          <w:color w:val="000000" w:themeColor="text1"/>
          <w:sz w:val="18"/>
          <w:szCs w:val="18"/>
        </w:rPr>
        <w:t>RB1</w:t>
      </w:r>
    </w:p>
    <w:p w14:paraId="50E111D0" w14:textId="77777777" w:rsidR="005F7173" w:rsidRPr="001014FA" w:rsidRDefault="005F7173" w:rsidP="005F7173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5752F1A" w14:textId="77777777" w:rsidR="005F7173" w:rsidRPr="001014FA" w:rsidRDefault="005F7173" w:rsidP="005F7173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a3"/>
        <w:tblpPr w:leftFromText="142" w:rightFromText="142" w:vertAnchor="page" w:horzAnchor="margin" w:tblpY="263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08"/>
        <w:gridCol w:w="1619"/>
        <w:gridCol w:w="1701"/>
        <w:gridCol w:w="1134"/>
      </w:tblGrid>
      <w:tr w:rsidR="00CD3360" w:rsidRPr="001014FA" w14:paraId="534DC27A" w14:textId="77777777" w:rsidTr="001014FA">
        <w:trPr>
          <w:trHeight w:val="362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7035EBFD" w14:textId="77777777" w:rsidR="00E32CD8" w:rsidRDefault="00E32CD8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B9CF0C7" w14:textId="16EF2A49" w:rsidR="00CD3360" w:rsidRPr="001014FA" w:rsidRDefault="00CD3360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08" w:type="dxa"/>
            <w:vMerge w:val="restart"/>
            <w:tcBorders>
              <w:top w:val="single" w:sz="4" w:space="0" w:color="auto"/>
            </w:tcBorders>
          </w:tcPr>
          <w:p w14:paraId="45357C7E" w14:textId="77777777" w:rsidR="00E32CD8" w:rsidRDefault="00E32CD8" w:rsidP="003172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CDF78F" w14:textId="5FAB2EF6" w:rsidR="00CD3360" w:rsidRPr="001014FA" w:rsidRDefault="00CD3360" w:rsidP="003172F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EE6B1" w14:textId="5291E901" w:rsidR="00CD3360" w:rsidRPr="001014FA" w:rsidRDefault="00CD3360" w:rsidP="00764108">
            <w:pPr>
              <w:ind w:firstLineChars="450" w:firstLine="9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Patients, number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 xml:space="preserve"> (</w:t>
            </w:r>
            <w:r w:rsidR="00342FFB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20ECE30" w14:textId="77777777" w:rsidR="00E32CD8" w:rsidRDefault="00E32CD8" w:rsidP="0049227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104E18E" w14:textId="2FF5C18B" w:rsidR="00CD3360" w:rsidRPr="001014FA" w:rsidRDefault="00CD3360" w:rsidP="0049227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D3360" w:rsidRPr="001014FA" w14:paraId="0AA46950" w14:textId="77777777" w:rsidTr="0096333E">
        <w:trPr>
          <w:trHeight w:val="560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92A9D81" w14:textId="77777777" w:rsidR="00CD3360" w:rsidRPr="001014FA" w:rsidRDefault="00CD3360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  <w:vMerge/>
            <w:tcBorders>
              <w:bottom w:val="single" w:sz="4" w:space="0" w:color="auto"/>
            </w:tcBorders>
          </w:tcPr>
          <w:p w14:paraId="22E9603E" w14:textId="1BDAE34B" w:rsidR="00CD3360" w:rsidRPr="001014FA" w:rsidRDefault="00CD3360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B2AF40E" w14:textId="74655F67" w:rsidR="00CD3360" w:rsidRPr="001014FA" w:rsidRDefault="00CD3360" w:rsidP="001014F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tients with </w:t>
            </w:r>
          </w:p>
          <w:p w14:paraId="09E16FF7" w14:textId="30A53717" w:rsidR="00CD3360" w:rsidRPr="001014FA" w:rsidRDefault="00CD3360" w:rsidP="003A04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 mutation of</w:t>
            </w:r>
            <w:r w:rsidR="003A04B2" w:rsidRPr="00D84B2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3A04B2" w:rsidRPr="003A04B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B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911705" w14:textId="77777777" w:rsidR="00CD3360" w:rsidRPr="001014FA" w:rsidRDefault="00CD3360" w:rsidP="006A43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s without</w:t>
            </w:r>
          </w:p>
          <w:p w14:paraId="612CEECF" w14:textId="6B30226A" w:rsidR="00CD3360" w:rsidRPr="001014FA" w:rsidRDefault="00CD3360" w:rsidP="006A43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 mutation of</w:t>
            </w:r>
            <w:r w:rsidR="003A04B2" w:rsidRPr="003A04B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RB1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3D26CCB" w14:textId="46FE281F" w:rsidR="00CD3360" w:rsidRPr="001014FA" w:rsidRDefault="00CD3360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73D85DD9" w14:textId="77777777" w:rsidTr="0096333E">
        <w:trPr>
          <w:trHeight w:val="275"/>
        </w:trPr>
        <w:tc>
          <w:tcPr>
            <w:tcW w:w="1985" w:type="dxa"/>
            <w:tcBorders>
              <w:top w:val="single" w:sz="4" w:space="0" w:color="auto"/>
            </w:tcBorders>
          </w:tcPr>
          <w:p w14:paraId="6068D310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30760513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ediatric/AYA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3AAD71D6" w14:textId="628A9C8F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 xml:space="preserve"> (1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="00342FFB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F4E09B" w14:textId="00CC53E4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4D3BA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="00342FF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4D3BA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89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4D3BA3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342FFB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596730" w14:textId="4E932AB9" w:rsidR="005F7173" w:rsidRPr="001014FA" w:rsidRDefault="005F7173" w:rsidP="00593A2A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D3BA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9</w:t>
            </w:r>
          </w:p>
        </w:tc>
      </w:tr>
      <w:tr w:rsidR="005F7173" w:rsidRPr="001014FA" w14:paraId="268692D4" w14:textId="77777777" w:rsidTr="001014FA">
        <w:trPr>
          <w:trHeight w:val="184"/>
        </w:trPr>
        <w:tc>
          <w:tcPr>
            <w:tcW w:w="1985" w:type="dxa"/>
          </w:tcPr>
          <w:p w14:paraId="4E953DA0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4E69FD43" w14:textId="16C3E038" w:rsidR="005F7173" w:rsidRPr="001014FA" w:rsidRDefault="00A15DE7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5DE7">
              <w:rPr>
                <w:rFonts w:ascii="Arial" w:eastAsia="ＭＳ Ｐゴシック" w:hAnsi="Arial" w:cs="Arial" w:hint="eastAsia"/>
                <w:sz w:val="20"/>
                <w:szCs w:val="20"/>
              </w:rPr>
              <w:t>M</w:t>
            </w:r>
            <w:r w:rsidRPr="00A15DE7">
              <w:rPr>
                <w:rFonts w:ascii="Arial" w:eastAsia="ＭＳ Ｐゴシック" w:hAnsi="Arial" w:cs="Arial"/>
                <w:sz w:val="20"/>
                <w:szCs w:val="20"/>
              </w:rPr>
              <w:t>iddle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-aged</w:t>
            </w:r>
            <w:r w:rsidRPr="00A15DE7">
              <w:rPr>
                <w:rFonts w:ascii="Arial" w:eastAsia="ＭＳ Ｐゴシック" w:hAnsi="Arial" w:cs="Arial" w:hint="eastAsia"/>
                <w:color w:val="000000" w:themeColor="text1"/>
                <w:sz w:val="20"/>
                <w:szCs w:val="20"/>
              </w:rPr>
              <w:t>/</w:t>
            </w:r>
            <w:r w:rsidRPr="00A15DE7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 xml:space="preserve">older </w:t>
            </w:r>
            <w:r w:rsidRPr="00A15DE7">
              <w:rPr>
                <w:rFonts w:ascii="Arial" w:eastAsia="ＭＳ Ｐゴシック" w:hAnsi="Arial" w:cs="Arial"/>
                <w:sz w:val="20"/>
                <w:szCs w:val="20"/>
              </w:rPr>
              <w:t>adult</w:t>
            </w:r>
          </w:p>
        </w:tc>
        <w:tc>
          <w:tcPr>
            <w:tcW w:w="1619" w:type="dxa"/>
          </w:tcPr>
          <w:p w14:paraId="5325E0E2" w14:textId="0890F4FB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4</w:t>
            </w:r>
            <w:r w:rsidR="00342FF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22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342FFB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F312D5E" w14:textId="71A7B45A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4</w:t>
            </w:r>
            <w:r w:rsidR="00342FFB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77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342FFB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342FF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CA6653C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01AFE52C" w14:textId="77777777" w:rsidTr="001014FA">
        <w:trPr>
          <w:trHeight w:val="362"/>
        </w:trPr>
        <w:tc>
          <w:tcPr>
            <w:tcW w:w="1985" w:type="dxa"/>
          </w:tcPr>
          <w:p w14:paraId="13BB954D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1E5B6CFD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3470DA5C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75DAF4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5DB330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7D79D271" w14:textId="77777777" w:rsidTr="001014FA">
        <w:trPr>
          <w:trHeight w:val="346"/>
        </w:trPr>
        <w:tc>
          <w:tcPr>
            <w:tcW w:w="1985" w:type="dxa"/>
          </w:tcPr>
          <w:p w14:paraId="53F78D51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208" w:type="dxa"/>
          </w:tcPr>
          <w:p w14:paraId="5AF54F71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619" w:type="dxa"/>
          </w:tcPr>
          <w:p w14:paraId="0FF58BED" w14:textId="0C3014E7" w:rsidR="005F7173" w:rsidRPr="001014FA" w:rsidRDefault="006856FE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4D3BA3">
              <w:rPr>
                <w:rFonts w:ascii="Arial" w:hAnsi="Arial" w:cs="Arial" w:hint="eastAsia"/>
                <w:sz w:val="20"/>
                <w:szCs w:val="20"/>
              </w:rPr>
              <w:t>11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4D3BA3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A05CFD3" w14:textId="5D0C71A1" w:rsidR="005F7173" w:rsidRPr="001014FA" w:rsidRDefault="006856FE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5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4D3BA3">
              <w:rPr>
                <w:rFonts w:ascii="Arial" w:hAnsi="Arial" w:cs="Arial" w:hint="eastAsia"/>
                <w:sz w:val="20"/>
                <w:szCs w:val="20"/>
              </w:rPr>
              <w:t>88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4D3BA3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C02AB7E" w14:textId="6E5FA20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D3BA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30</w:t>
            </w:r>
          </w:p>
        </w:tc>
      </w:tr>
      <w:tr w:rsidR="005F7173" w:rsidRPr="001014FA" w14:paraId="3CB4F81C" w14:textId="77777777" w:rsidTr="001014FA">
        <w:trPr>
          <w:trHeight w:val="362"/>
        </w:trPr>
        <w:tc>
          <w:tcPr>
            <w:tcW w:w="1985" w:type="dxa"/>
          </w:tcPr>
          <w:p w14:paraId="458B38CE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090F0524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619" w:type="dxa"/>
          </w:tcPr>
          <w:p w14:paraId="2044E270" w14:textId="6AAF572A" w:rsidR="005F7173" w:rsidRPr="001014FA" w:rsidRDefault="006856FE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4D3BA3">
              <w:rPr>
                <w:rFonts w:ascii="Arial" w:hAnsi="Arial" w:cs="Arial" w:hint="eastAsia"/>
                <w:sz w:val="20"/>
                <w:szCs w:val="20"/>
              </w:rPr>
              <w:t>27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4D3BA3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DAFAA8C" w14:textId="5C1AEAF0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4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73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72E77C1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5D79CDD9" w14:textId="77777777" w:rsidTr="001014FA">
        <w:trPr>
          <w:trHeight w:val="362"/>
        </w:trPr>
        <w:tc>
          <w:tcPr>
            <w:tcW w:w="1985" w:type="dxa"/>
          </w:tcPr>
          <w:p w14:paraId="059F3194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473DA15B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2263E871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D8FC5B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562FF0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11A4CF5D" w14:textId="77777777" w:rsidTr="001014FA">
        <w:trPr>
          <w:trHeight w:val="362"/>
        </w:trPr>
        <w:tc>
          <w:tcPr>
            <w:tcW w:w="1985" w:type="dxa"/>
          </w:tcPr>
          <w:p w14:paraId="24DAD87F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tumor</w:t>
            </w:r>
          </w:p>
        </w:tc>
        <w:tc>
          <w:tcPr>
            <w:tcW w:w="2208" w:type="dxa"/>
          </w:tcPr>
          <w:p w14:paraId="7AB051BB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9" w:type="dxa"/>
          </w:tcPr>
          <w:p w14:paraId="593C6BB7" w14:textId="259DD357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2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16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DFD4430" w14:textId="4318ADE4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3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84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82DD72D" w14:textId="191D09A9" w:rsidR="005F7173" w:rsidRPr="001014FA" w:rsidRDefault="005F7173" w:rsidP="00593A2A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D3BA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8</w:t>
            </w:r>
          </w:p>
        </w:tc>
      </w:tr>
      <w:tr w:rsidR="005F7173" w:rsidRPr="001014FA" w14:paraId="23E8A553" w14:textId="77777777" w:rsidTr="001014FA">
        <w:trPr>
          <w:trHeight w:val="362"/>
        </w:trPr>
        <w:tc>
          <w:tcPr>
            <w:tcW w:w="1985" w:type="dxa"/>
          </w:tcPr>
          <w:p w14:paraId="7AB3D98E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60AE1452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19" w:type="dxa"/>
          </w:tcPr>
          <w:p w14:paraId="114E71D2" w14:textId="4015885E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5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24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9714B93" w14:textId="1EA985C0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6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75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A6D086A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415E2705" w14:textId="77777777" w:rsidTr="001014FA">
        <w:trPr>
          <w:trHeight w:val="362"/>
        </w:trPr>
        <w:tc>
          <w:tcPr>
            <w:tcW w:w="1985" w:type="dxa"/>
          </w:tcPr>
          <w:p w14:paraId="2F1B1A53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3DCDAC55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16590BFA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2D3A27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1CDD2E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3747C2D5" w14:textId="77777777" w:rsidTr="001014FA">
        <w:trPr>
          <w:trHeight w:val="362"/>
        </w:trPr>
        <w:tc>
          <w:tcPr>
            <w:tcW w:w="1985" w:type="dxa"/>
          </w:tcPr>
          <w:p w14:paraId="540BC7A7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 character</w:t>
            </w:r>
          </w:p>
        </w:tc>
        <w:tc>
          <w:tcPr>
            <w:tcW w:w="2208" w:type="dxa"/>
          </w:tcPr>
          <w:p w14:paraId="62F72D87" w14:textId="20A27B65" w:rsidR="005F7173" w:rsidRPr="001014FA" w:rsidRDefault="001014FA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sz w:val="20"/>
                <w:szCs w:val="20"/>
              </w:rPr>
              <w:t>Translocation-related sarcomas</w:t>
            </w:r>
          </w:p>
        </w:tc>
        <w:tc>
          <w:tcPr>
            <w:tcW w:w="1619" w:type="dxa"/>
          </w:tcPr>
          <w:p w14:paraId="3F9A8868" w14:textId="3D1E76A8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2.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66FDAFE" w14:textId="631E8616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4D3BA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97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C311A9E" w14:textId="77777777" w:rsidR="005F7173" w:rsidRPr="001014FA" w:rsidRDefault="005F7173" w:rsidP="00593A2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bookmarkStart w:id="0" w:name="_Hlk190717500"/>
            <w:r w:rsidRPr="001014F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 &lt; 0.001</w:t>
            </w:r>
          </w:p>
          <w:bookmarkEnd w:id="0"/>
          <w:p w14:paraId="72D6D8CA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52DF399D" w14:textId="77777777" w:rsidTr="001014FA">
        <w:trPr>
          <w:trHeight w:val="362"/>
        </w:trPr>
        <w:tc>
          <w:tcPr>
            <w:tcW w:w="1985" w:type="dxa"/>
          </w:tcPr>
          <w:p w14:paraId="570A2C2F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3C4DF9DD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ally complex and other sarcomas</w:t>
            </w:r>
          </w:p>
        </w:tc>
        <w:tc>
          <w:tcPr>
            <w:tcW w:w="1619" w:type="dxa"/>
          </w:tcPr>
          <w:p w14:paraId="1677779E" w14:textId="2D83522B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="005F7173"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46.0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34A432" w14:textId="47B2EE4C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  <w:r w:rsidR="005F7173"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54.0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E8BC3B0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207F9DE6" w14:textId="77777777" w:rsidTr="001014FA">
        <w:trPr>
          <w:trHeight w:val="362"/>
        </w:trPr>
        <w:tc>
          <w:tcPr>
            <w:tcW w:w="1985" w:type="dxa"/>
          </w:tcPr>
          <w:p w14:paraId="58B21BDE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</w:tcPr>
          <w:p w14:paraId="43E3F9B3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9" w:type="dxa"/>
          </w:tcPr>
          <w:p w14:paraId="1BEF3101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37B932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C89817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F7173" w:rsidRPr="001014FA" w14:paraId="73438BEB" w14:textId="77777777" w:rsidTr="009751BC">
        <w:trPr>
          <w:trHeight w:val="362"/>
        </w:trPr>
        <w:tc>
          <w:tcPr>
            <w:tcW w:w="1985" w:type="dxa"/>
          </w:tcPr>
          <w:p w14:paraId="5AD937A0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bCs/>
                <w:sz w:val="20"/>
                <w:szCs w:val="20"/>
              </w:rPr>
              <w:t>Originated tissue</w:t>
            </w:r>
          </w:p>
        </w:tc>
        <w:tc>
          <w:tcPr>
            <w:tcW w:w="2208" w:type="dxa"/>
          </w:tcPr>
          <w:p w14:paraId="5A37E25F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Bone</w:t>
            </w:r>
          </w:p>
        </w:tc>
        <w:tc>
          <w:tcPr>
            <w:tcW w:w="1619" w:type="dxa"/>
          </w:tcPr>
          <w:p w14:paraId="2CF429E9" w14:textId="672CA325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1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DF8897E" w14:textId="4F44DA1D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4D3BA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8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2BF62F1" w14:textId="36EFBA0E" w:rsidR="005F7173" w:rsidRPr="001014FA" w:rsidRDefault="005F7173" w:rsidP="00593A2A">
            <w:pPr>
              <w:jc w:val="center"/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D3BA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9</w:t>
            </w:r>
          </w:p>
        </w:tc>
      </w:tr>
      <w:tr w:rsidR="005F7173" w:rsidRPr="001014FA" w14:paraId="19745521" w14:textId="77777777" w:rsidTr="009751BC">
        <w:trPr>
          <w:trHeight w:val="346"/>
        </w:trPr>
        <w:tc>
          <w:tcPr>
            <w:tcW w:w="1985" w:type="dxa"/>
            <w:tcBorders>
              <w:bottom w:val="single" w:sz="4" w:space="0" w:color="auto"/>
            </w:tcBorders>
          </w:tcPr>
          <w:p w14:paraId="015BA472" w14:textId="77777777" w:rsidR="005F7173" w:rsidRPr="001014FA" w:rsidRDefault="005F7173" w:rsidP="00593A2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33C05672" w14:textId="77777777" w:rsidR="005F7173" w:rsidRPr="001014FA" w:rsidRDefault="005F7173" w:rsidP="00593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14FA">
              <w:rPr>
                <w:rFonts w:ascii="Arial" w:hAnsi="Arial" w:cs="Arial"/>
                <w:color w:val="000000" w:themeColor="text1"/>
                <w:sz w:val="20"/>
                <w:szCs w:val="20"/>
              </w:rPr>
              <w:t>Soft tissue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74C1339F" w14:textId="35490E3D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4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1.8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E648CC" w14:textId="34B6BA8E" w:rsidR="005F7173" w:rsidRPr="001014FA" w:rsidRDefault="004D3BA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6</w:t>
            </w:r>
            <w:r w:rsidR="00DC1706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8.</w:t>
            </w:r>
            <w:r w:rsidR="000F7F5F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DC1706" w:rsidRPr="00D4017B">
              <w:rPr>
                <w:rFonts w:ascii="Arial" w:hAnsi="Arial" w:cs="Arial"/>
                <w:sz w:val="20"/>
                <w:szCs w:val="20"/>
              </w:rPr>
              <w:t>%</w:t>
            </w:r>
            <w:r w:rsidR="00DC170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8376E0" w14:textId="77777777" w:rsidR="005F7173" w:rsidRPr="001014FA" w:rsidRDefault="005F7173" w:rsidP="00593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2EEC8F21" w14:textId="5A85AA6F" w:rsidR="009751BC" w:rsidRPr="0068340E" w:rsidRDefault="0068340E" w:rsidP="005F7173">
      <w:pPr>
        <w:rPr>
          <w:rFonts w:ascii="Arial" w:hAnsi="Arial" w:cs="Arial"/>
          <w:color w:val="000000" w:themeColor="text1"/>
          <w:sz w:val="20"/>
          <w:szCs w:val="20"/>
        </w:rPr>
      </w:pPr>
      <w:r w:rsidRPr="009751BC">
        <w:rPr>
          <w:rFonts w:ascii="Arial" w:hAnsi="Arial" w:cs="Arial"/>
          <w:color w:val="000000" w:themeColor="text1"/>
          <w:sz w:val="20"/>
          <w:szCs w:val="20"/>
        </w:rPr>
        <w:t>AYA</w:t>
      </w:r>
      <w:r w:rsidRPr="009751BC">
        <w:rPr>
          <w:rFonts w:ascii="Arial" w:hAnsi="Arial" w:cs="Arial"/>
          <w:sz w:val="20"/>
          <w:szCs w:val="20"/>
          <w:lang w:val="en"/>
        </w:rPr>
        <w:t>;</w:t>
      </w:r>
      <w:r w:rsidRPr="009751BC">
        <w:rPr>
          <w:rFonts w:ascii="Arial" w:hAnsi="Arial" w:cs="Arial" w:hint="eastAsia"/>
          <w:sz w:val="20"/>
          <w:szCs w:val="20"/>
          <w:lang w:val="en"/>
        </w:rPr>
        <w:t xml:space="preserve">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a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 xml:space="preserve">dolescent and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y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 xml:space="preserve">oung </w:t>
      </w:r>
      <w:r w:rsidRPr="009751BC">
        <w:rPr>
          <w:rFonts w:ascii="Arial" w:hAnsi="Arial" w:cs="Arial" w:hint="eastAsia"/>
          <w:bCs/>
          <w:color w:val="000000" w:themeColor="text1"/>
          <w:sz w:val="20"/>
          <w:szCs w:val="20"/>
        </w:rPr>
        <w:t>a</w:t>
      </w:r>
      <w:r w:rsidRPr="009751BC">
        <w:rPr>
          <w:rFonts w:ascii="Arial" w:hAnsi="Arial" w:cs="Arial"/>
          <w:bCs/>
          <w:color w:val="000000" w:themeColor="text1"/>
          <w:sz w:val="20"/>
          <w:szCs w:val="20"/>
        </w:rPr>
        <w:t>dult</w:t>
      </w:r>
    </w:p>
    <w:sectPr w:rsidR="009751BC" w:rsidRPr="0068340E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11D6C0" w14:textId="77777777" w:rsidR="003C18E5" w:rsidRDefault="003C18E5" w:rsidP="002075A3">
      <w:r>
        <w:separator/>
      </w:r>
    </w:p>
  </w:endnote>
  <w:endnote w:type="continuationSeparator" w:id="0">
    <w:p w14:paraId="6867BE51" w14:textId="77777777" w:rsidR="003C18E5" w:rsidRDefault="003C18E5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bon LT Std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AD2D2" w14:textId="77777777" w:rsidR="003C18E5" w:rsidRDefault="003C18E5" w:rsidP="002075A3">
      <w:r>
        <w:separator/>
      </w:r>
    </w:p>
  </w:footnote>
  <w:footnote w:type="continuationSeparator" w:id="0">
    <w:p w14:paraId="185F814F" w14:textId="77777777" w:rsidR="003C18E5" w:rsidRDefault="003C18E5" w:rsidP="00207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B532B"/>
    <w:multiLevelType w:val="hybridMultilevel"/>
    <w:tmpl w:val="94B8EBC6"/>
    <w:lvl w:ilvl="0" w:tplc="68481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DCD59B8"/>
    <w:multiLevelType w:val="multilevel"/>
    <w:tmpl w:val="6E8ED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0526489">
    <w:abstractNumId w:val="0"/>
  </w:num>
  <w:num w:numId="2" w16cid:durableId="55126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22CF"/>
    <w:rsid w:val="000040A9"/>
    <w:rsid w:val="00006A2F"/>
    <w:rsid w:val="00012834"/>
    <w:rsid w:val="00015EB8"/>
    <w:rsid w:val="000163E7"/>
    <w:rsid w:val="0002065D"/>
    <w:rsid w:val="00027A66"/>
    <w:rsid w:val="000321EC"/>
    <w:rsid w:val="00042CED"/>
    <w:rsid w:val="00053449"/>
    <w:rsid w:val="000679AC"/>
    <w:rsid w:val="00080687"/>
    <w:rsid w:val="00080D45"/>
    <w:rsid w:val="000819DA"/>
    <w:rsid w:val="00087B85"/>
    <w:rsid w:val="00092F01"/>
    <w:rsid w:val="00095E4C"/>
    <w:rsid w:val="000A3576"/>
    <w:rsid w:val="000A58A3"/>
    <w:rsid w:val="000B67F7"/>
    <w:rsid w:val="000B71B7"/>
    <w:rsid w:val="000C184D"/>
    <w:rsid w:val="000C537B"/>
    <w:rsid w:val="000D2394"/>
    <w:rsid w:val="000E189D"/>
    <w:rsid w:val="000E3A59"/>
    <w:rsid w:val="000F3898"/>
    <w:rsid w:val="000F40F5"/>
    <w:rsid w:val="000F5550"/>
    <w:rsid w:val="000F6A8C"/>
    <w:rsid w:val="000F7F5F"/>
    <w:rsid w:val="00100F0E"/>
    <w:rsid w:val="001014FA"/>
    <w:rsid w:val="00121937"/>
    <w:rsid w:val="00124600"/>
    <w:rsid w:val="00125B0D"/>
    <w:rsid w:val="00127F77"/>
    <w:rsid w:val="00130386"/>
    <w:rsid w:val="00135571"/>
    <w:rsid w:val="00140805"/>
    <w:rsid w:val="001501F3"/>
    <w:rsid w:val="0016103A"/>
    <w:rsid w:val="0017180F"/>
    <w:rsid w:val="001755FF"/>
    <w:rsid w:val="00176B22"/>
    <w:rsid w:val="0018148E"/>
    <w:rsid w:val="00185ED7"/>
    <w:rsid w:val="00196A5D"/>
    <w:rsid w:val="001A285D"/>
    <w:rsid w:val="001A4FCC"/>
    <w:rsid w:val="001B55C7"/>
    <w:rsid w:val="001B7CF4"/>
    <w:rsid w:val="001C03E8"/>
    <w:rsid w:val="001C0539"/>
    <w:rsid w:val="001C32B7"/>
    <w:rsid w:val="001C508E"/>
    <w:rsid w:val="001D145E"/>
    <w:rsid w:val="001E2D0E"/>
    <w:rsid w:val="001E321C"/>
    <w:rsid w:val="001F7917"/>
    <w:rsid w:val="002002EF"/>
    <w:rsid w:val="002003E9"/>
    <w:rsid w:val="002075A3"/>
    <w:rsid w:val="00210500"/>
    <w:rsid w:val="0021089F"/>
    <w:rsid w:val="00230809"/>
    <w:rsid w:val="00235BF4"/>
    <w:rsid w:val="00240BE1"/>
    <w:rsid w:val="0024429E"/>
    <w:rsid w:val="002503AE"/>
    <w:rsid w:val="00250BA5"/>
    <w:rsid w:val="00256F22"/>
    <w:rsid w:val="00260A0C"/>
    <w:rsid w:val="00267482"/>
    <w:rsid w:val="00270B8A"/>
    <w:rsid w:val="00270DDE"/>
    <w:rsid w:val="002711B1"/>
    <w:rsid w:val="00272919"/>
    <w:rsid w:val="0027672A"/>
    <w:rsid w:val="0028514C"/>
    <w:rsid w:val="00286A45"/>
    <w:rsid w:val="00286CA6"/>
    <w:rsid w:val="00292189"/>
    <w:rsid w:val="002A3DC7"/>
    <w:rsid w:val="002A46B1"/>
    <w:rsid w:val="002A54F4"/>
    <w:rsid w:val="002B44FA"/>
    <w:rsid w:val="002B4ADE"/>
    <w:rsid w:val="002B4CD5"/>
    <w:rsid w:val="002B5024"/>
    <w:rsid w:val="002D6C81"/>
    <w:rsid w:val="002E6FB1"/>
    <w:rsid w:val="002F5A0F"/>
    <w:rsid w:val="00302F24"/>
    <w:rsid w:val="00311301"/>
    <w:rsid w:val="0031499A"/>
    <w:rsid w:val="00317CE3"/>
    <w:rsid w:val="00321282"/>
    <w:rsid w:val="003263BF"/>
    <w:rsid w:val="00330FFC"/>
    <w:rsid w:val="00336569"/>
    <w:rsid w:val="003370C7"/>
    <w:rsid w:val="003378EB"/>
    <w:rsid w:val="00342FFB"/>
    <w:rsid w:val="00345ED2"/>
    <w:rsid w:val="00362AD2"/>
    <w:rsid w:val="00365F2A"/>
    <w:rsid w:val="00373579"/>
    <w:rsid w:val="00376231"/>
    <w:rsid w:val="0037768A"/>
    <w:rsid w:val="00377EB7"/>
    <w:rsid w:val="0038117F"/>
    <w:rsid w:val="00386B14"/>
    <w:rsid w:val="00395611"/>
    <w:rsid w:val="00396A52"/>
    <w:rsid w:val="003A04B2"/>
    <w:rsid w:val="003A223D"/>
    <w:rsid w:val="003A396C"/>
    <w:rsid w:val="003A6F08"/>
    <w:rsid w:val="003B2DF6"/>
    <w:rsid w:val="003B57BA"/>
    <w:rsid w:val="003B687B"/>
    <w:rsid w:val="003C18E5"/>
    <w:rsid w:val="003C453D"/>
    <w:rsid w:val="003E026D"/>
    <w:rsid w:val="003F00F0"/>
    <w:rsid w:val="004014FC"/>
    <w:rsid w:val="00411150"/>
    <w:rsid w:val="004313D0"/>
    <w:rsid w:val="00431AF6"/>
    <w:rsid w:val="00432594"/>
    <w:rsid w:val="00435080"/>
    <w:rsid w:val="0043775E"/>
    <w:rsid w:val="0044057B"/>
    <w:rsid w:val="004413AD"/>
    <w:rsid w:val="00450627"/>
    <w:rsid w:val="00450E98"/>
    <w:rsid w:val="004514E3"/>
    <w:rsid w:val="00451843"/>
    <w:rsid w:val="00451D79"/>
    <w:rsid w:val="00460847"/>
    <w:rsid w:val="00462692"/>
    <w:rsid w:val="004648AC"/>
    <w:rsid w:val="00481926"/>
    <w:rsid w:val="004831F1"/>
    <w:rsid w:val="00486627"/>
    <w:rsid w:val="00487262"/>
    <w:rsid w:val="00495042"/>
    <w:rsid w:val="004A5678"/>
    <w:rsid w:val="004B739E"/>
    <w:rsid w:val="004C7D53"/>
    <w:rsid w:val="004D0CAE"/>
    <w:rsid w:val="004D3BA3"/>
    <w:rsid w:val="004D7B0E"/>
    <w:rsid w:val="004E0098"/>
    <w:rsid w:val="004E3EB8"/>
    <w:rsid w:val="004F23EF"/>
    <w:rsid w:val="004F7D01"/>
    <w:rsid w:val="0050507F"/>
    <w:rsid w:val="00534983"/>
    <w:rsid w:val="005366CD"/>
    <w:rsid w:val="00551EBB"/>
    <w:rsid w:val="00552D67"/>
    <w:rsid w:val="005531DC"/>
    <w:rsid w:val="00555A85"/>
    <w:rsid w:val="005624E4"/>
    <w:rsid w:val="00566CFF"/>
    <w:rsid w:val="00575760"/>
    <w:rsid w:val="005758EE"/>
    <w:rsid w:val="00575C09"/>
    <w:rsid w:val="005769D5"/>
    <w:rsid w:val="00581786"/>
    <w:rsid w:val="005848A8"/>
    <w:rsid w:val="00590B03"/>
    <w:rsid w:val="00595108"/>
    <w:rsid w:val="00597014"/>
    <w:rsid w:val="005A3A76"/>
    <w:rsid w:val="005A4580"/>
    <w:rsid w:val="005A4D10"/>
    <w:rsid w:val="005A536C"/>
    <w:rsid w:val="005A7F5E"/>
    <w:rsid w:val="005B27BB"/>
    <w:rsid w:val="005B401D"/>
    <w:rsid w:val="005B4872"/>
    <w:rsid w:val="005C3064"/>
    <w:rsid w:val="005C5D21"/>
    <w:rsid w:val="005C7FE6"/>
    <w:rsid w:val="005D44E1"/>
    <w:rsid w:val="005D6710"/>
    <w:rsid w:val="005E6B4C"/>
    <w:rsid w:val="005E7914"/>
    <w:rsid w:val="005E7C72"/>
    <w:rsid w:val="005F13C7"/>
    <w:rsid w:val="005F7173"/>
    <w:rsid w:val="005F7A71"/>
    <w:rsid w:val="0061366C"/>
    <w:rsid w:val="00616C19"/>
    <w:rsid w:val="00620263"/>
    <w:rsid w:val="00630BAE"/>
    <w:rsid w:val="006406B5"/>
    <w:rsid w:val="00640F06"/>
    <w:rsid w:val="006438A8"/>
    <w:rsid w:val="00646456"/>
    <w:rsid w:val="00646559"/>
    <w:rsid w:val="00647162"/>
    <w:rsid w:val="0064738A"/>
    <w:rsid w:val="00652DA3"/>
    <w:rsid w:val="00656E9F"/>
    <w:rsid w:val="0065776A"/>
    <w:rsid w:val="00665013"/>
    <w:rsid w:val="00672F42"/>
    <w:rsid w:val="00676F18"/>
    <w:rsid w:val="0068340E"/>
    <w:rsid w:val="006856FE"/>
    <w:rsid w:val="0069639F"/>
    <w:rsid w:val="006A09C1"/>
    <w:rsid w:val="006A4368"/>
    <w:rsid w:val="006A5858"/>
    <w:rsid w:val="006B09D4"/>
    <w:rsid w:val="006B29C4"/>
    <w:rsid w:val="006B396A"/>
    <w:rsid w:val="006C547C"/>
    <w:rsid w:val="006C76AA"/>
    <w:rsid w:val="006D2A4C"/>
    <w:rsid w:val="006D33D2"/>
    <w:rsid w:val="006D5323"/>
    <w:rsid w:val="006D7CEA"/>
    <w:rsid w:val="006E207A"/>
    <w:rsid w:val="006E36C7"/>
    <w:rsid w:val="006E649B"/>
    <w:rsid w:val="006F1AA9"/>
    <w:rsid w:val="006F392A"/>
    <w:rsid w:val="00720655"/>
    <w:rsid w:val="007277FB"/>
    <w:rsid w:val="007311F8"/>
    <w:rsid w:val="007350A8"/>
    <w:rsid w:val="00743DCD"/>
    <w:rsid w:val="00750143"/>
    <w:rsid w:val="00753B93"/>
    <w:rsid w:val="00761E2A"/>
    <w:rsid w:val="00763340"/>
    <w:rsid w:val="00764108"/>
    <w:rsid w:val="007648DF"/>
    <w:rsid w:val="00765BA7"/>
    <w:rsid w:val="0076713D"/>
    <w:rsid w:val="00770499"/>
    <w:rsid w:val="00775F16"/>
    <w:rsid w:val="00780E3E"/>
    <w:rsid w:val="007831A2"/>
    <w:rsid w:val="00785582"/>
    <w:rsid w:val="00794CCA"/>
    <w:rsid w:val="00795BA9"/>
    <w:rsid w:val="007C00D6"/>
    <w:rsid w:val="007C29D8"/>
    <w:rsid w:val="007C356F"/>
    <w:rsid w:val="007C5F15"/>
    <w:rsid w:val="007C6DF5"/>
    <w:rsid w:val="007D3346"/>
    <w:rsid w:val="007E3176"/>
    <w:rsid w:val="007E4EF5"/>
    <w:rsid w:val="007F033F"/>
    <w:rsid w:val="007F294E"/>
    <w:rsid w:val="0080355B"/>
    <w:rsid w:val="00817948"/>
    <w:rsid w:val="00821ECD"/>
    <w:rsid w:val="00822169"/>
    <w:rsid w:val="0084017A"/>
    <w:rsid w:val="00846A73"/>
    <w:rsid w:val="00853AD6"/>
    <w:rsid w:val="0086346B"/>
    <w:rsid w:val="0087553B"/>
    <w:rsid w:val="00883A7E"/>
    <w:rsid w:val="00884529"/>
    <w:rsid w:val="00885EF8"/>
    <w:rsid w:val="00887E6F"/>
    <w:rsid w:val="008913DC"/>
    <w:rsid w:val="00893422"/>
    <w:rsid w:val="00894832"/>
    <w:rsid w:val="0089604C"/>
    <w:rsid w:val="008A166D"/>
    <w:rsid w:val="008B0F9A"/>
    <w:rsid w:val="008B3BA5"/>
    <w:rsid w:val="008C5125"/>
    <w:rsid w:val="008D2EC2"/>
    <w:rsid w:val="008D6710"/>
    <w:rsid w:val="008E53F0"/>
    <w:rsid w:val="008F0193"/>
    <w:rsid w:val="008F79D0"/>
    <w:rsid w:val="00916AEB"/>
    <w:rsid w:val="00917EC4"/>
    <w:rsid w:val="00924823"/>
    <w:rsid w:val="00924854"/>
    <w:rsid w:val="0093502D"/>
    <w:rsid w:val="009405A6"/>
    <w:rsid w:val="00941566"/>
    <w:rsid w:val="00942D40"/>
    <w:rsid w:val="009511B8"/>
    <w:rsid w:val="00951640"/>
    <w:rsid w:val="00953AFA"/>
    <w:rsid w:val="0096333E"/>
    <w:rsid w:val="00974A7E"/>
    <w:rsid w:val="009751BC"/>
    <w:rsid w:val="009775C0"/>
    <w:rsid w:val="009822F4"/>
    <w:rsid w:val="00983700"/>
    <w:rsid w:val="009913F8"/>
    <w:rsid w:val="00991A54"/>
    <w:rsid w:val="009A170B"/>
    <w:rsid w:val="009B1E4F"/>
    <w:rsid w:val="009B1EB4"/>
    <w:rsid w:val="009B7F93"/>
    <w:rsid w:val="009D009F"/>
    <w:rsid w:val="009D0F20"/>
    <w:rsid w:val="009E2992"/>
    <w:rsid w:val="009F4ECC"/>
    <w:rsid w:val="009F530C"/>
    <w:rsid w:val="009F57A4"/>
    <w:rsid w:val="00A07DAD"/>
    <w:rsid w:val="00A13DE5"/>
    <w:rsid w:val="00A15022"/>
    <w:rsid w:val="00A15DE7"/>
    <w:rsid w:val="00A17BD3"/>
    <w:rsid w:val="00A211D1"/>
    <w:rsid w:val="00A23000"/>
    <w:rsid w:val="00A3000D"/>
    <w:rsid w:val="00A31E0D"/>
    <w:rsid w:val="00A33543"/>
    <w:rsid w:val="00A343C2"/>
    <w:rsid w:val="00A359C9"/>
    <w:rsid w:val="00A444E7"/>
    <w:rsid w:val="00A45B99"/>
    <w:rsid w:val="00A46A35"/>
    <w:rsid w:val="00A51AAA"/>
    <w:rsid w:val="00A53452"/>
    <w:rsid w:val="00A5729E"/>
    <w:rsid w:val="00A62D57"/>
    <w:rsid w:val="00A65B47"/>
    <w:rsid w:val="00A660C9"/>
    <w:rsid w:val="00A675F8"/>
    <w:rsid w:val="00A67706"/>
    <w:rsid w:val="00A706DC"/>
    <w:rsid w:val="00A71645"/>
    <w:rsid w:val="00A761D4"/>
    <w:rsid w:val="00A84112"/>
    <w:rsid w:val="00A8599A"/>
    <w:rsid w:val="00A9404D"/>
    <w:rsid w:val="00A958E2"/>
    <w:rsid w:val="00AA018B"/>
    <w:rsid w:val="00AA524D"/>
    <w:rsid w:val="00AB10BA"/>
    <w:rsid w:val="00AB3DD0"/>
    <w:rsid w:val="00AB4C97"/>
    <w:rsid w:val="00AB6012"/>
    <w:rsid w:val="00AC05B1"/>
    <w:rsid w:val="00AC096C"/>
    <w:rsid w:val="00AC3944"/>
    <w:rsid w:val="00AC5E0D"/>
    <w:rsid w:val="00AC77AE"/>
    <w:rsid w:val="00AF0E2D"/>
    <w:rsid w:val="00AF22B1"/>
    <w:rsid w:val="00B073B2"/>
    <w:rsid w:val="00B07600"/>
    <w:rsid w:val="00B115B2"/>
    <w:rsid w:val="00B11665"/>
    <w:rsid w:val="00B129AA"/>
    <w:rsid w:val="00B1365A"/>
    <w:rsid w:val="00B166E2"/>
    <w:rsid w:val="00B1757E"/>
    <w:rsid w:val="00B2494D"/>
    <w:rsid w:val="00B27827"/>
    <w:rsid w:val="00B33A9B"/>
    <w:rsid w:val="00B366E0"/>
    <w:rsid w:val="00B3752F"/>
    <w:rsid w:val="00B37AE6"/>
    <w:rsid w:val="00B37D1B"/>
    <w:rsid w:val="00B400ED"/>
    <w:rsid w:val="00B40911"/>
    <w:rsid w:val="00B4517D"/>
    <w:rsid w:val="00B46CDB"/>
    <w:rsid w:val="00B74443"/>
    <w:rsid w:val="00B82086"/>
    <w:rsid w:val="00B83E7E"/>
    <w:rsid w:val="00B9179C"/>
    <w:rsid w:val="00BA0BE5"/>
    <w:rsid w:val="00BA0F50"/>
    <w:rsid w:val="00BB5F9F"/>
    <w:rsid w:val="00BB6797"/>
    <w:rsid w:val="00BC004F"/>
    <w:rsid w:val="00BC42B6"/>
    <w:rsid w:val="00BD0D90"/>
    <w:rsid w:val="00BD55AD"/>
    <w:rsid w:val="00BE02D4"/>
    <w:rsid w:val="00BE172B"/>
    <w:rsid w:val="00BF43A7"/>
    <w:rsid w:val="00BF6906"/>
    <w:rsid w:val="00BF792B"/>
    <w:rsid w:val="00BF7953"/>
    <w:rsid w:val="00C0435C"/>
    <w:rsid w:val="00C06261"/>
    <w:rsid w:val="00C120B6"/>
    <w:rsid w:val="00C15615"/>
    <w:rsid w:val="00C161CF"/>
    <w:rsid w:val="00C169CB"/>
    <w:rsid w:val="00C24D00"/>
    <w:rsid w:val="00C3061F"/>
    <w:rsid w:val="00C33343"/>
    <w:rsid w:val="00C3519A"/>
    <w:rsid w:val="00C35F3F"/>
    <w:rsid w:val="00C41601"/>
    <w:rsid w:val="00C42660"/>
    <w:rsid w:val="00C44A33"/>
    <w:rsid w:val="00C44A46"/>
    <w:rsid w:val="00C45F71"/>
    <w:rsid w:val="00C46489"/>
    <w:rsid w:val="00C60CA7"/>
    <w:rsid w:val="00C75F1E"/>
    <w:rsid w:val="00C7708A"/>
    <w:rsid w:val="00C8116F"/>
    <w:rsid w:val="00C90A18"/>
    <w:rsid w:val="00C90EAA"/>
    <w:rsid w:val="00C9215E"/>
    <w:rsid w:val="00CA0DBE"/>
    <w:rsid w:val="00CC5748"/>
    <w:rsid w:val="00CC6D23"/>
    <w:rsid w:val="00CD00A4"/>
    <w:rsid w:val="00CD3360"/>
    <w:rsid w:val="00CD393B"/>
    <w:rsid w:val="00CD39FF"/>
    <w:rsid w:val="00CE101C"/>
    <w:rsid w:val="00CE412B"/>
    <w:rsid w:val="00CF7333"/>
    <w:rsid w:val="00D04E9E"/>
    <w:rsid w:val="00D13651"/>
    <w:rsid w:val="00D271A8"/>
    <w:rsid w:val="00D27E42"/>
    <w:rsid w:val="00D30AB5"/>
    <w:rsid w:val="00D328B8"/>
    <w:rsid w:val="00D42200"/>
    <w:rsid w:val="00D42875"/>
    <w:rsid w:val="00D84B23"/>
    <w:rsid w:val="00D84E87"/>
    <w:rsid w:val="00D8626E"/>
    <w:rsid w:val="00D87E65"/>
    <w:rsid w:val="00D90AD0"/>
    <w:rsid w:val="00D94769"/>
    <w:rsid w:val="00D96821"/>
    <w:rsid w:val="00D97E7F"/>
    <w:rsid w:val="00DA1F85"/>
    <w:rsid w:val="00DA5F41"/>
    <w:rsid w:val="00DB63BA"/>
    <w:rsid w:val="00DC1706"/>
    <w:rsid w:val="00DD2D96"/>
    <w:rsid w:val="00DE18C5"/>
    <w:rsid w:val="00DE2A58"/>
    <w:rsid w:val="00DF0592"/>
    <w:rsid w:val="00DF0630"/>
    <w:rsid w:val="00E01049"/>
    <w:rsid w:val="00E010DF"/>
    <w:rsid w:val="00E2223F"/>
    <w:rsid w:val="00E24911"/>
    <w:rsid w:val="00E25D1C"/>
    <w:rsid w:val="00E26476"/>
    <w:rsid w:val="00E30E69"/>
    <w:rsid w:val="00E31540"/>
    <w:rsid w:val="00E3174B"/>
    <w:rsid w:val="00E32CD8"/>
    <w:rsid w:val="00E3660F"/>
    <w:rsid w:val="00E37C00"/>
    <w:rsid w:val="00E53298"/>
    <w:rsid w:val="00E53C3E"/>
    <w:rsid w:val="00E72CA9"/>
    <w:rsid w:val="00E8357C"/>
    <w:rsid w:val="00E8405D"/>
    <w:rsid w:val="00E92B61"/>
    <w:rsid w:val="00E946E2"/>
    <w:rsid w:val="00E97145"/>
    <w:rsid w:val="00EA1648"/>
    <w:rsid w:val="00EA36C8"/>
    <w:rsid w:val="00EA4542"/>
    <w:rsid w:val="00EA7A51"/>
    <w:rsid w:val="00EB0786"/>
    <w:rsid w:val="00EC0DB1"/>
    <w:rsid w:val="00EC4C06"/>
    <w:rsid w:val="00EC5C11"/>
    <w:rsid w:val="00EC7D47"/>
    <w:rsid w:val="00EC7FEE"/>
    <w:rsid w:val="00ED4E35"/>
    <w:rsid w:val="00ED6BF3"/>
    <w:rsid w:val="00ED746A"/>
    <w:rsid w:val="00EE4BB5"/>
    <w:rsid w:val="00EE6E4C"/>
    <w:rsid w:val="00EF2758"/>
    <w:rsid w:val="00F028AD"/>
    <w:rsid w:val="00F052F7"/>
    <w:rsid w:val="00F106BA"/>
    <w:rsid w:val="00F1212C"/>
    <w:rsid w:val="00F13AA6"/>
    <w:rsid w:val="00F179BE"/>
    <w:rsid w:val="00F21398"/>
    <w:rsid w:val="00F34B87"/>
    <w:rsid w:val="00F421CD"/>
    <w:rsid w:val="00F43F86"/>
    <w:rsid w:val="00F5264E"/>
    <w:rsid w:val="00F54D9B"/>
    <w:rsid w:val="00F54E59"/>
    <w:rsid w:val="00F60DB3"/>
    <w:rsid w:val="00F636E0"/>
    <w:rsid w:val="00F738FD"/>
    <w:rsid w:val="00F74E88"/>
    <w:rsid w:val="00F81EE6"/>
    <w:rsid w:val="00F87A96"/>
    <w:rsid w:val="00F87FE1"/>
    <w:rsid w:val="00F96368"/>
    <w:rsid w:val="00F970C7"/>
    <w:rsid w:val="00FA030D"/>
    <w:rsid w:val="00FA2934"/>
    <w:rsid w:val="00FA77F2"/>
    <w:rsid w:val="00FB08FE"/>
    <w:rsid w:val="00FB38CD"/>
    <w:rsid w:val="00FB3ED4"/>
    <w:rsid w:val="00FD5815"/>
    <w:rsid w:val="00FD650D"/>
    <w:rsid w:val="00FD7555"/>
    <w:rsid w:val="00FE0E7C"/>
    <w:rsid w:val="00FE43FF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8243C6BF-D613-4D59-82F8-8C027248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  <w:style w:type="paragraph" w:customStyle="1" w:styleId="Default">
    <w:name w:val="Default"/>
    <w:rsid w:val="00A31E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822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822F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822F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22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822F4"/>
    <w:rPr>
      <w:b/>
      <w:bCs/>
    </w:rPr>
  </w:style>
  <w:style w:type="paragraph" w:styleId="Web">
    <w:name w:val="Normal (Web)"/>
    <w:basedOn w:val="a"/>
    <w:uiPriority w:val="99"/>
    <w:semiHidden/>
    <w:unhideWhenUsed/>
    <w:rsid w:val="00BF69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C537B"/>
    <w:pPr>
      <w:ind w:leftChars="400" w:left="840"/>
    </w:pPr>
  </w:style>
  <w:style w:type="paragraph" w:customStyle="1" w:styleId="Pa4">
    <w:name w:val="Pa4"/>
    <w:basedOn w:val="Default"/>
    <w:next w:val="Default"/>
    <w:uiPriority w:val="99"/>
    <w:rsid w:val="008B3BA5"/>
    <w:pPr>
      <w:spacing w:line="161" w:lineRule="atLeast"/>
    </w:pPr>
    <w:rPr>
      <w:rFonts w:ascii="Sabon LT Std" w:eastAsia="Sabon LT Std" w:hAnsiTheme="minorHAnsi" w:cstheme="minorBidi"/>
      <w:color w:val="auto"/>
    </w:rPr>
  </w:style>
  <w:style w:type="character" w:styleId="ae">
    <w:name w:val="Hyperlink"/>
    <w:basedOn w:val="a0"/>
    <w:uiPriority w:val="99"/>
    <w:unhideWhenUsed/>
    <w:rsid w:val="00330FF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30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7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英二 中田</cp:lastModifiedBy>
  <cp:revision>14</cp:revision>
  <dcterms:created xsi:type="dcterms:W3CDTF">2025-03-08T12:03:00Z</dcterms:created>
  <dcterms:modified xsi:type="dcterms:W3CDTF">2025-05-18T13:12:00Z</dcterms:modified>
</cp:coreProperties>
</file>